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901" w:rsidRDefault="00867901" w:rsidP="00867901">
      <w:r>
        <w:rPr>
          <w:noProof/>
          <w:lang w:val="en-US" w:bidi="hi-IN"/>
        </w:rPr>
        <w:drawing>
          <wp:inline distT="0" distB="0" distL="0" distR="0" wp14:anchorId="438814CF" wp14:editId="56932E6D">
            <wp:extent cx="6562905" cy="3654976"/>
            <wp:effectExtent l="19050" t="19050" r="28395" b="21674"/>
            <wp:docPr id="1" name="Picture 0" descr="TSL_N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SL_N10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8365" cy="36580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67901" w:rsidRDefault="00867901" w:rsidP="00867901">
      <w:pPr>
        <w:rPr>
          <w:b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Pr="00936D66">
        <w:rPr>
          <w:rFonts w:ascii="Times New Roman" w:hAnsi="Times New Roman" w:cs="Times New Roman"/>
          <w:sz w:val="24"/>
          <w:szCs w:val="24"/>
        </w:rPr>
        <w:t>:</w:t>
      </w:r>
      <w:r w:rsidRPr="00936D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wo sample logo of first 10 residues of N-terminal region of the anti-angiogenic and non-anti-angiogenic peptides representing positional preference of amino acids.</w:t>
      </w:r>
    </w:p>
    <w:p w:rsidR="00867883" w:rsidRDefault="00867883">
      <w:bookmarkStart w:id="0" w:name="_GoBack"/>
      <w:bookmarkEnd w:id="0"/>
    </w:p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01"/>
    <w:rsid w:val="000F7EBB"/>
    <w:rsid w:val="0011047F"/>
    <w:rsid w:val="00494311"/>
    <w:rsid w:val="00714203"/>
    <w:rsid w:val="00867883"/>
    <w:rsid w:val="00867901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01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01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subbu</cp:lastModifiedBy>
  <cp:revision>1</cp:revision>
  <dcterms:created xsi:type="dcterms:W3CDTF">2015-08-19T06:13:00Z</dcterms:created>
  <dcterms:modified xsi:type="dcterms:W3CDTF">2015-08-19T06:13:00Z</dcterms:modified>
</cp:coreProperties>
</file>